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811" w:rsidRPr="00E449A1" w:rsidRDefault="00537811" w:rsidP="0053781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fr-FR"/>
        </w:rPr>
      </w:pPr>
      <w:r w:rsidRPr="00E449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fr-FR"/>
        </w:rPr>
        <w:t>Supplemental Table 3: DNA concentrations and MAFs for U</w:t>
      </w:r>
      <w:r w:rsidR="000A5F79" w:rsidRPr="00E449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fr-FR"/>
        </w:rPr>
        <w:t>F</w:t>
      </w:r>
      <w:r w:rsidRPr="00E449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fr-FR"/>
        </w:rPr>
        <w:t>S samples</w:t>
      </w:r>
    </w:p>
    <w:p w:rsidR="00641E89" w:rsidRPr="00E449A1" w:rsidRDefault="00641E89" w:rsidP="0053781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fr-FR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160"/>
        <w:gridCol w:w="1800"/>
        <w:gridCol w:w="2932"/>
      </w:tblGrid>
      <w:tr w:rsidR="00537811" w:rsidRPr="00E449A1" w:rsidTr="00E449A1">
        <w:trPr>
          <w:trHeight w:val="284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fr-FR"/>
              </w:rPr>
              <w:t>Patient number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fr-FR"/>
              </w:rPr>
              <w:t>Area of interes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  <w:t>DNA concentration (ng/µl)</w:t>
            </w:r>
          </w:p>
        </w:tc>
        <w:tc>
          <w:tcPr>
            <w:tcW w:w="2932" w:type="dxa"/>
            <w:shd w:val="clear" w:color="auto" w:fill="auto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  <w:t>KRAS MAF (%)</w:t>
            </w:r>
            <w:r w:rsidR="006038F6" w:rsidRPr="00E44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fr-FR"/>
              </w:rPr>
              <w:t xml:space="preserve"> with standard deviation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39,4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8,80</w:t>
            </w:r>
            <w:r w:rsidR="002813A7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8,5 – 19,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4,6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,64</w:t>
            </w:r>
            <w:r w:rsidR="00DE43D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3 – 0,7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4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7,00</w:t>
            </w:r>
            <w:r w:rsidR="006038F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6,5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–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17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,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5</w:t>
            </w:r>
            <w:r w:rsidR="006038F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77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97</w:t>
            </w:r>
            <w:r w:rsidR="002813A7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,72 – 2,23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7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3</w:t>
            </w:r>
            <w:r w:rsidR="006038F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</w:t>
            </w:r>
            <w:r w:rsidR="00DE43D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(0,7 – 0,96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4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,</w:t>
            </w:r>
            <w:r w:rsidR="006038F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9 (0,89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–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1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,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29</w:t>
            </w:r>
            <w:r w:rsidR="006038F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65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2813A7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4,42 (4,18 – 4,66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28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,64</w:t>
            </w:r>
            <w:r w:rsidR="00DE43D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4 – 0,7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39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,7</w:t>
            </w:r>
            <w:r w:rsidR="00E803A6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3 (0,61 - 0,8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15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8.7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8,26 – 9,1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4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</w:t>
            </w:r>
            <w:r w:rsidR="00DE43D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,69 – 0,9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9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B63CFB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06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4 – 1,38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02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59,00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58,2 – 59,8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3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74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7 – 0,9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3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74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62 – 0,7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54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8.04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7,82 – 8,3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40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8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5 – 1,0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2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7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92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81 – 1,03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40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6.4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6,1 – 16,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5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1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68 – 0,9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5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15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91 – 1,39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8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49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25,00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24,3 – 25,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4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5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2 – 0,8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5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7</w:t>
            </w:r>
            <w:r w:rsidR="00B63CFB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69 – 1,0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9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73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55.5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54,2 – 56,8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0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56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47 – 0,6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4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2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85</w:t>
            </w:r>
            <w:r w:rsidR="00FF2704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,65 – 2,0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78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58.3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57 – 59,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87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4.76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4,45 – 5,0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8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7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1 – 1,03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1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70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3.4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3,16 – 3,6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57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66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6 – 0,76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6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3.99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3,57 – 4,4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2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72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35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29 – 0,4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3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25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,09 – 1,4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3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2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02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88 – 1,16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3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80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2.5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1,8 – 13,2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3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5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42 – 0,58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3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3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61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3 - 0,6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4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12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7,00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6,5 – 17,5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25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6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1 – 1,0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8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1.58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1,42 – 1,74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5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26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27.2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26,8 – 27,6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38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69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7 – 0,8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9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51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31 – 0,7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6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45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21.6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21 – 22,2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35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47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37 – 0,5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3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6</w:t>
            </w:r>
          </w:p>
        </w:tc>
        <w:tc>
          <w:tcPr>
            <w:tcW w:w="2932" w:type="dxa"/>
            <w:shd w:val="clear" w:color="000000" w:fill="FFFFFF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6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3 – 0,67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 w:val="restart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Patient UFS 17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80</w:t>
            </w:r>
          </w:p>
        </w:tc>
        <w:tc>
          <w:tcPr>
            <w:tcW w:w="2932" w:type="dxa"/>
            <w:shd w:val="clear" w:color="000000" w:fill="FFFFFF"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53.5</w:t>
            </w:r>
            <w:r w:rsidR="00E14FBF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52,9 – 54,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Resection marg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fr-FR"/>
              </w:rPr>
              <w:t>10</w:t>
            </w:r>
          </w:p>
        </w:tc>
        <w:tc>
          <w:tcPr>
            <w:tcW w:w="2932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86</w:t>
            </w:r>
            <w:r w:rsidR="006E0B63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71 – 1,01)</w:t>
            </w:r>
          </w:p>
        </w:tc>
      </w:tr>
      <w:tr w:rsidR="00537811" w:rsidRPr="00E449A1" w:rsidTr="00E449A1">
        <w:trPr>
          <w:trHeight w:val="284"/>
        </w:trPr>
        <w:tc>
          <w:tcPr>
            <w:tcW w:w="2180" w:type="dxa"/>
            <w:vMerge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FR"/>
              </w:rPr>
              <w:t>Venous marg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1</w:t>
            </w:r>
            <w:r w:rsidR="00641E89" w:rsidRPr="00E449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fr-FR"/>
              </w:rPr>
              <w:t>9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537811" w:rsidRPr="00E449A1" w:rsidRDefault="0053781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</w:pPr>
            <w:r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>0.65</w:t>
            </w:r>
            <w:r w:rsidR="00E14B92" w:rsidRPr="00E44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fr-FR"/>
              </w:rPr>
              <w:t xml:space="preserve"> (0,55 – 0,75)</w:t>
            </w:r>
          </w:p>
        </w:tc>
      </w:tr>
    </w:tbl>
    <w:p w:rsidR="00537811" w:rsidRPr="00E449A1" w:rsidRDefault="00537811" w:rsidP="0053781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537811" w:rsidRPr="00583206" w:rsidRDefault="00537811" w:rsidP="00537811">
      <w:pPr>
        <w:rPr>
          <w:lang w:val="en-AU"/>
        </w:rPr>
      </w:pPr>
    </w:p>
    <w:p w:rsidR="00537811" w:rsidRPr="00583206" w:rsidRDefault="00537811" w:rsidP="00537811">
      <w:pPr>
        <w:rPr>
          <w:lang w:val="en-AU"/>
        </w:rPr>
      </w:pPr>
    </w:p>
    <w:p w:rsidR="002F0031" w:rsidRPr="00583206" w:rsidRDefault="00E449A1">
      <w:pPr>
        <w:rPr>
          <w:lang w:val="en-AU"/>
        </w:rPr>
      </w:pPr>
      <w:bookmarkStart w:id="0" w:name="_GoBack"/>
      <w:bookmarkEnd w:id="0"/>
    </w:p>
    <w:sectPr w:rsidR="002F0031" w:rsidRPr="00583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11"/>
    <w:rsid w:val="000017E9"/>
    <w:rsid w:val="000A5F79"/>
    <w:rsid w:val="000C52BC"/>
    <w:rsid w:val="001B27A7"/>
    <w:rsid w:val="00200131"/>
    <w:rsid w:val="002813A7"/>
    <w:rsid w:val="003A1A68"/>
    <w:rsid w:val="00537811"/>
    <w:rsid w:val="00583206"/>
    <w:rsid w:val="006038F6"/>
    <w:rsid w:val="00641E89"/>
    <w:rsid w:val="006938C7"/>
    <w:rsid w:val="006E0B63"/>
    <w:rsid w:val="007220DB"/>
    <w:rsid w:val="008C021E"/>
    <w:rsid w:val="008D018D"/>
    <w:rsid w:val="0091569D"/>
    <w:rsid w:val="0098250B"/>
    <w:rsid w:val="00A50B29"/>
    <w:rsid w:val="00A6099B"/>
    <w:rsid w:val="00AC4399"/>
    <w:rsid w:val="00B5500F"/>
    <w:rsid w:val="00B63CFB"/>
    <w:rsid w:val="00CA06D0"/>
    <w:rsid w:val="00D36066"/>
    <w:rsid w:val="00DE43D2"/>
    <w:rsid w:val="00E14B92"/>
    <w:rsid w:val="00E14FBF"/>
    <w:rsid w:val="00E449A1"/>
    <w:rsid w:val="00E5501A"/>
    <w:rsid w:val="00E803A6"/>
    <w:rsid w:val="00E8641F"/>
    <w:rsid w:val="00F448AB"/>
    <w:rsid w:val="00FC153A"/>
    <w:rsid w:val="00FE4951"/>
    <w:rsid w:val="00FF2704"/>
    <w:rsid w:val="00FF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6C2A6A2A-B020-A84D-9DE4-70E2131C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811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5500F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B5500F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5" w:themeShade="BF"/>
      <w:sz w:val="32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B5500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00B0F0"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5500F"/>
    <w:rPr>
      <w:rFonts w:asciiTheme="majorHAnsi" w:eastAsiaTheme="majorEastAsia" w:hAnsiTheme="majorHAnsi" w:cstheme="majorBidi"/>
      <w:color w:val="00B0F0"/>
      <w:sz w:val="28"/>
    </w:rPr>
  </w:style>
  <w:style w:type="character" w:customStyle="1" w:styleId="Titre2Car">
    <w:name w:val="Titre 2 Car"/>
    <w:basedOn w:val="Policepardfaut"/>
    <w:link w:val="Titre2"/>
    <w:uiPriority w:val="9"/>
    <w:rsid w:val="00B5500F"/>
    <w:rPr>
      <w:rFonts w:asciiTheme="majorHAnsi" w:eastAsiaTheme="majorEastAsia" w:hAnsiTheme="majorHAnsi" w:cstheme="majorBidi"/>
      <w:color w:val="2E74B5" w:themeColor="accent5" w:themeShade="BF"/>
      <w:sz w:val="32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B5500F"/>
    <w:rPr>
      <w:rFonts w:asciiTheme="majorHAnsi" w:eastAsiaTheme="majorEastAsia" w:hAnsiTheme="majorHAnsi" w:cstheme="majorBidi"/>
      <w:color w:val="1F3864" w:themeColor="accent1" w:themeShade="8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6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mintas</dc:creator>
  <cp:keywords/>
  <dc:description/>
  <cp:lastModifiedBy>AMINTAS Samuel</cp:lastModifiedBy>
  <cp:revision>15</cp:revision>
  <dcterms:created xsi:type="dcterms:W3CDTF">2021-09-06T14:57:00Z</dcterms:created>
  <dcterms:modified xsi:type="dcterms:W3CDTF">2022-01-18T16:11:00Z</dcterms:modified>
</cp:coreProperties>
</file>